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98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260"/>
        <w:gridCol w:w="9720"/>
      </w:tblGrid>
      <w:tr w:rsidR="007A0E07" w14:paraId="0F6A4EC3" w14:textId="77777777" w:rsidTr="002841CE">
        <w:trPr>
          <w:trHeight w:val="440"/>
        </w:trPr>
        <w:tc>
          <w:tcPr>
            <w:tcW w:w="1260" w:type="dxa"/>
          </w:tcPr>
          <w:p w14:paraId="58E9C1ED" w14:textId="717B6749" w:rsidR="006427E0" w:rsidRDefault="006427E0" w:rsidP="00235E81">
            <w:pPr>
              <w:tabs>
                <w:tab w:val="left" w:pos="201"/>
              </w:tabs>
              <w:ind w:left="-107" w:right="-455"/>
            </w:pPr>
            <w:r>
              <w:t>P1</w:t>
            </w:r>
          </w:p>
        </w:tc>
        <w:tc>
          <w:tcPr>
            <w:tcW w:w="9720" w:type="dxa"/>
          </w:tcPr>
          <w:p w14:paraId="1AC1947D" w14:textId="0BFF4C7F" w:rsidR="006427E0" w:rsidRPr="00235E81" w:rsidRDefault="007A0E07">
            <w:pPr>
              <w:rPr>
                <w:rFonts w:ascii="Courier" w:hAnsi="Courier"/>
                <w:sz w:val="20"/>
                <w:szCs w:val="20"/>
              </w:rPr>
            </w:pPr>
            <w:r w:rsidRPr="00235E81">
              <w:rPr>
                <w:rFonts w:ascii="Courier" w:hAnsi="Courier"/>
                <w:sz w:val="20"/>
                <w:szCs w:val="20"/>
              </w:rPr>
              <w:t>CAATTTCACCGCCCCAGCACCGTTACCACCGATAGCGTCCGGGCGCTTGGAGGATGACGACGATAAGTAGGG</w:t>
            </w:r>
          </w:p>
        </w:tc>
      </w:tr>
      <w:tr w:rsidR="007A0E07" w14:paraId="073640C3" w14:textId="77777777" w:rsidTr="002841CE">
        <w:trPr>
          <w:trHeight w:val="566"/>
        </w:trPr>
        <w:tc>
          <w:tcPr>
            <w:tcW w:w="1260" w:type="dxa"/>
          </w:tcPr>
          <w:p w14:paraId="2BAF12FF" w14:textId="282B7CFF" w:rsidR="006427E0" w:rsidRDefault="006427E0" w:rsidP="00235E81">
            <w:pPr>
              <w:tabs>
                <w:tab w:val="left" w:pos="201"/>
              </w:tabs>
              <w:ind w:left="-107" w:right="-455"/>
            </w:pPr>
            <w:r>
              <w:t>P2</w:t>
            </w:r>
          </w:p>
        </w:tc>
        <w:tc>
          <w:tcPr>
            <w:tcW w:w="9720" w:type="dxa"/>
          </w:tcPr>
          <w:p w14:paraId="76787BE7" w14:textId="4634FBAD" w:rsidR="006427E0" w:rsidRPr="00235E81" w:rsidRDefault="007A0E07">
            <w:pPr>
              <w:rPr>
                <w:rFonts w:ascii="Courier" w:hAnsi="Courier"/>
                <w:sz w:val="20"/>
                <w:szCs w:val="20"/>
              </w:rPr>
            </w:pPr>
            <w:r w:rsidRPr="00235E81">
              <w:rPr>
                <w:rFonts w:ascii="Courier" w:hAnsi="Courier"/>
                <w:sz w:val="20"/>
                <w:szCs w:val="20"/>
              </w:rPr>
              <w:t>GTGGCCAAGACGAGCCCGCGCATGCCAAGCGCCCGGACGCTATCGGTGGTAACGGTGCTGGGGCGGTGAAATTGCAACCAATTAACCAATTCTGATTAG</w:t>
            </w:r>
          </w:p>
        </w:tc>
      </w:tr>
      <w:tr w:rsidR="007A0E07" w14:paraId="7AFF1D89" w14:textId="77777777" w:rsidTr="002841CE">
        <w:trPr>
          <w:trHeight w:val="539"/>
        </w:trPr>
        <w:tc>
          <w:tcPr>
            <w:tcW w:w="1260" w:type="dxa"/>
          </w:tcPr>
          <w:p w14:paraId="7C5C5006" w14:textId="27F56C6F" w:rsidR="007A0E07" w:rsidRDefault="007A0E07" w:rsidP="00235E81">
            <w:pPr>
              <w:tabs>
                <w:tab w:val="left" w:pos="201"/>
              </w:tabs>
              <w:ind w:left="-107" w:right="-455"/>
            </w:pPr>
            <w:r>
              <w:t>P3</w:t>
            </w:r>
          </w:p>
        </w:tc>
        <w:tc>
          <w:tcPr>
            <w:tcW w:w="9720" w:type="dxa"/>
          </w:tcPr>
          <w:p w14:paraId="7C76F76D" w14:textId="036DB22A" w:rsidR="007A0E07" w:rsidRPr="00235E81" w:rsidRDefault="007A0E07" w:rsidP="007A0E07">
            <w:pPr>
              <w:rPr>
                <w:sz w:val="20"/>
                <w:szCs w:val="20"/>
              </w:rPr>
            </w:pPr>
            <w:r w:rsidRPr="00235E81">
              <w:rPr>
                <w:rFonts w:ascii="Courier" w:hAnsi="Courier"/>
                <w:sz w:val="20"/>
                <w:szCs w:val="20"/>
              </w:rPr>
              <w:t>ACAGCCCTCCCGACCGACACCCCCATATCGCTTCCCGACCTCC</w:t>
            </w:r>
          </w:p>
        </w:tc>
      </w:tr>
      <w:tr w:rsidR="007A0E07" w14:paraId="0DB1F0CD" w14:textId="77777777" w:rsidTr="002841CE">
        <w:trPr>
          <w:trHeight w:val="1475"/>
        </w:trPr>
        <w:tc>
          <w:tcPr>
            <w:tcW w:w="1260" w:type="dxa"/>
          </w:tcPr>
          <w:p w14:paraId="3AD53FE2" w14:textId="1D4E0ED9" w:rsidR="006427E0" w:rsidRDefault="007A0E07" w:rsidP="00235E81">
            <w:pPr>
              <w:tabs>
                <w:tab w:val="left" w:pos="201"/>
              </w:tabs>
              <w:ind w:left="-107" w:right="-455"/>
            </w:pPr>
            <w:r>
              <w:t xml:space="preserve">OVA </w:t>
            </w:r>
            <w:proofErr w:type="spellStart"/>
            <w:r>
              <w:t>gBlock</w:t>
            </w:r>
            <w:proofErr w:type="spellEnd"/>
          </w:p>
        </w:tc>
        <w:tc>
          <w:tcPr>
            <w:tcW w:w="9720" w:type="dxa"/>
          </w:tcPr>
          <w:p w14:paraId="788FCC2C" w14:textId="77777777" w:rsidR="007A0E07" w:rsidRPr="00235E81" w:rsidRDefault="007A0E07" w:rsidP="007A0E07">
            <w:pPr>
              <w:rPr>
                <w:rFonts w:ascii="Courier" w:hAnsi="Courier"/>
                <w:sz w:val="20"/>
                <w:szCs w:val="20"/>
              </w:rPr>
            </w:pPr>
            <w:r w:rsidRPr="00235E81">
              <w:rPr>
                <w:rFonts w:ascii="Courier" w:hAnsi="Courier"/>
                <w:sz w:val="20"/>
                <w:szCs w:val="20"/>
              </w:rPr>
              <w:t>ACAGCCCTCCCGACCGACACCCCCATATCGCTTCCCGACCTCCGGTCCCGATGGCCGTCCCGTTGGTGCTGTTGCCTGATGAAGTCTCAGGCCTTGAGCAGCTTGAGAGTATAATCAACTTTGAAAAACTGACTGAATGGACCAGTTCTAATGTTATGGAAGAGAGGAAGATCAAAGTGTACTTACCTCGCATGAAGATGGAGGAAAAATACAACCTCACATCTGTCTTAATGGCTATGGGCATTACTGACGTGTTTAGCTCTTCAGCCAATCTGTCTGGCATCTCCTCAGCAGAGAGCCTGAAGATATCTCAAGCTGTCCATGCAGCACATGCAGAAATCAATGAAGCAGGCAGAGAGGTGGTMKRRTCAGMAKWGGYTRRWTGGTTGCAATTTCACCGCCCCAGCACCGTTACCACCGATAGCGTCCGGGCGCTTGGAGGATGACGACGATAAGTAGGG</w:t>
            </w:r>
          </w:p>
          <w:p w14:paraId="2200A475" w14:textId="636A1AB7" w:rsidR="006427E0" w:rsidRDefault="006427E0"/>
        </w:tc>
      </w:tr>
    </w:tbl>
    <w:p w14:paraId="115EF8FB" w14:textId="7903C7A7" w:rsidR="006427E0" w:rsidRDefault="006427E0">
      <w:pPr>
        <w:rPr>
          <w:rFonts w:ascii="Times New Roman" w:hAnsi="Times New Roman" w:cs="Times New Roman"/>
        </w:rPr>
      </w:pPr>
      <w:r w:rsidRPr="00393EA5">
        <w:rPr>
          <w:rFonts w:ascii="Times New Roman" w:hAnsi="Times New Roman" w:cs="Times New Roman"/>
        </w:rPr>
        <w:t>Table S1.  Primers and sequences used in this study.</w:t>
      </w:r>
      <w:r w:rsidR="00393EA5">
        <w:rPr>
          <w:rFonts w:ascii="Times New Roman" w:hAnsi="Times New Roman" w:cs="Times New Roman"/>
        </w:rPr>
        <w:t xml:space="preserve"> </w:t>
      </w:r>
      <w:r w:rsidR="007A0E07">
        <w:rPr>
          <w:rFonts w:ascii="Times New Roman" w:hAnsi="Times New Roman" w:cs="Times New Roman"/>
        </w:rPr>
        <w:t>OVA</w:t>
      </w:r>
      <w:r>
        <w:rPr>
          <w:rFonts w:ascii="Times New Roman" w:hAnsi="Times New Roman" w:cs="Times New Roman"/>
        </w:rPr>
        <w:t xml:space="preserve"> sequences to be fused with VP26 were synthesized by Integrated DNA Technologies (IDT, Coralville IA) as </w:t>
      </w:r>
      <w:proofErr w:type="spellStart"/>
      <w:r>
        <w:rPr>
          <w:rFonts w:ascii="Times New Roman" w:hAnsi="Times New Roman" w:cs="Times New Roman"/>
        </w:rPr>
        <w:t>gBlocks</w:t>
      </w:r>
      <w:proofErr w:type="spellEnd"/>
      <w:r>
        <w:rPr>
          <w:rFonts w:ascii="Times New Roman" w:hAnsi="Times New Roman" w:cs="Times New Roman"/>
        </w:rPr>
        <w:t xml:space="preserve">.  </w:t>
      </w:r>
    </w:p>
    <w:p w14:paraId="6E9923DC" w14:textId="0401A769" w:rsidR="001F594B" w:rsidRDefault="001F594B">
      <w:pPr>
        <w:rPr>
          <w:rFonts w:ascii="Times New Roman" w:hAnsi="Times New Roman" w:cs="Times New Roman"/>
        </w:rPr>
      </w:pPr>
    </w:p>
    <w:p w14:paraId="4E801D9E" w14:textId="23FD1243" w:rsidR="001F594B" w:rsidRDefault="001F594B">
      <w:pPr>
        <w:rPr>
          <w:rFonts w:ascii="Times New Roman" w:hAnsi="Times New Roman" w:cs="Times New Roman"/>
        </w:rPr>
      </w:pPr>
    </w:p>
    <w:p w14:paraId="3EB26257" w14:textId="4561CBDF" w:rsidR="001F594B" w:rsidRDefault="001F594B">
      <w:pPr>
        <w:rPr>
          <w:rFonts w:ascii="Times New Roman" w:hAnsi="Times New Roman" w:cs="Times New Roman"/>
        </w:rPr>
      </w:pPr>
    </w:p>
    <w:p w14:paraId="4FDD23B8" w14:textId="2FB6CAE4" w:rsidR="007A0E07" w:rsidRPr="001F594B" w:rsidRDefault="00600787">
      <w:pPr>
        <w:rPr>
          <w:rFonts w:ascii="Courier" w:hAnsi="Courier"/>
        </w:rPr>
      </w:pPr>
      <w:r>
        <w:rPr>
          <w:rFonts w:ascii="Courier" w:hAnsi="Courier"/>
          <w:noProof/>
        </w:rPr>
        <w:drawing>
          <wp:inline distT="0" distB="0" distL="0" distR="0" wp14:anchorId="129269AB" wp14:editId="6D2A9410">
            <wp:extent cx="6858000" cy="38576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0E07" w:rsidRPr="001F594B" w:rsidSect="006427E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7E0"/>
    <w:rsid w:val="000C0E7E"/>
    <w:rsid w:val="0010661F"/>
    <w:rsid w:val="00141E52"/>
    <w:rsid w:val="001C080B"/>
    <w:rsid w:val="001F594B"/>
    <w:rsid w:val="00235E81"/>
    <w:rsid w:val="00241758"/>
    <w:rsid w:val="00246820"/>
    <w:rsid w:val="00274635"/>
    <w:rsid w:val="002841CE"/>
    <w:rsid w:val="002F319B"/>
    <w:rsid w:val="00324ADC"/>
    <w:rsid w:val="00393EA5"/>
    <w:rsid w:val="003A03A6"/>
    <w:rsid w:val="003D12BA"/>
    <w:rsid w:val="004B78E2"/>
    <w:rsid w:val="005F7F10"/>
    <w:rsid w:val="00600787"/>
    <w:rsid w:val="006427E0"/>
    <w:rsid w:val="00647B53"/>
    <w:rsid w:val="006D6A0F"/>
    <w:rsid w:val="006E7B10"/>
    <w:rsid w:val="00737158"/>
    <w:rsid w:val="00742C13"/>
    <w:rsid w:val="007561C2"/>
    <w:rsid w:val="007A0E07"/>
    <w:rsid w:val="007A65E6"/>
    <w:rsid w:val="007C5159"/>
    <w:rsid w:val="007D25CF"/>
    <w:rsid w:val="007E292A"/>
    <w:rsid w:val="007F0BE5"/>
    <w:rsid w:val="00847E33"/>
    <w:rsid w:val="00885101"/>
    <w:rsid w:val="008C602C"/>
    <w:rsid w:val="00980FF5"/>
    <w:rsid w:val="00986F81"/>
    <w:rsid w:val="00990976"/>
    <w:rsid w:val="009910D9"/>
    <w:rsid w:val="009C3B53"/>
    <w:rsid w:val="009E266A"/>
    <w:rsid w:val="00A8476E"/>
    <w:rsid w:val="00AD26D1"/>
    <w:rsid w:val="00C139EE"/>
    <w:rsid w:val="00C32B1A"/>
    <w:rsid w:val="00C40177"/>
    <w:rsid w:val="00C64C7C"/>
    <w:rsid w:val="00C86A8A"/>
    <w:rsid w:val="00CB0A61"/>
    <w:rsid w:val="00D5225A"/>
    <w:rsid w:val="00D55B11"/>
    <w:rsid w:val="00E76A4F"/>
    <w:rsid w:val="00EA6346"/>
    <w:rsid w:val="00EC50E8"/>
    <w:rsid w:val="00F669EC"/>
    <w:rsid w:val="00F85238"/>
    <w:rsid w:val="00F8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3510B"/>
  <w15:chartTrackingRefBased/>
  <w15:docId w15:val="{CBE33EAB-5FBC-B343-A0F1-65AF337D8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732</Characters>
  <Application>Microsoft Office Word</Application>
  <DocSecurity>0</DocSecurity>
  <Lines>66</Lines>
  <Paragraphs>38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 Rider</dc:creator>
  <cp:keywords/>
  <dc:description/>
  <cp:lastModifiedBy>Jophcy Kumar</cp:lastModifiedBy>
  <cp:revision>2</cp:revision>
  <dcterms:created xsi:type="dcterms:W3CDTF">2022-01-04T17:29:00Z</dcterms:created>
  <dcterms:modified xsi:type="dcterms:W3CDTF">2022-01-04T17:29:00Z</dcterms:modified>
</cp:coreProperties>
</file>